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60F" w:rsidRPr="00FE3A52" w:rsidRDefault="001C0A1B" w:rsidP="0092460F">
      <w:pPr>
        <w:pStyle w:val="Heading1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92460F" w:rsidRPr="00FE3A5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formation</w:t>
      </w:r>
    </w:p>
    <w:p w:rsidR="0092460F" w:rsidRPr="00FE3A52" w:rsidRDefault="0092460F" w:rsidP="0092460F">
      <w:pPr>
        <w:spacing w:after="0"/>
        <w:rPr>
          <w:rFonts w:ascii="Times New Roman" w:hAnsi="Times New Roman" w:cs="Times New Roman"/>
          <w:color w:val="000000" w:themeColor="text1"/>
        </w:rPr>
      </w:pPr>
      <w:r w:rsidRPr="00FE3A52">
        <w:rPr>
          <w:rFonts w:ascii="Times New Roman" w:hAnsi="Times New Roman" w:cs="Times New Roman"/>
          <w:color w:val="000000" w:themeColor="text1"/>
        </w:rPr>
        <w:t>Net decay formula:</w:t>
      </w:r>
    </w:p>
    <w:p w:rsidR="0092460F" w:rsidRPr="00FE3A52" w:rsidRDefault="0092460F" w:rsidP="0092460F">
      <w:pPr>
        <w:spacing w:after="0"/>
        <w:rPr>
          <w:rFonts w:ascii="Times New Roman" w:hAnsi="Times New Roman" w:cs="Times New Roman"/>
          <w:color w:val="000000" w:themeColor="text1"/>
        </w:rPr>
      </w:pPr>
      <w:r w:rsidRPr="00FE3A52">
        <w:rPr>
          <w:rFonts w:ascii="Times New Roman" w:hAnsi="Times New Roman" w:cs="Times New Roman"/>
          <w:color w:val="000000" w:themeColor="text1"/>
        </w:rPr>
        <w:t xml:space="preserve">Where </w:t>
      </w:r>
      <w:proofErr w:type="spellStart"/>
      <w:r w:rsidRPr="00FE3A52">
        <w:rPr>
          <w:rFonts w:ascii="Times New Roman" w:hAnsi="Times New Roman" w:cs="Times New Roman"/>
          <w:i/>
          <w:iCs/>
          <w:color w:val="000000" w:themeColor="text1"/>
        </w:rPr>
        <w:t>c</w:t>
      </w:r>
      <w:r w:rsidRPr="00FE3A52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n</w:t>
      </w:r>
      <w:proofErr w:type="spellEnd"/>
      <w:r w:rsidRPr="00FE3A52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Pr="00FE3A52">
        <w:rPr>
          <w:rFonts w:ascii="Times New Roman" w:hAnsi="Times New Roman" w:cs="Times New Roman"/>
          <w:color w:val="000000" w:themeColor="text1"/>
        </w:rPr>
        <w:t xml:space="preserve">= net crop in the starting year, </w:t>
      </w:r>
      <w:proofErr w:type="spellStart"/>
      <w:r w:rsidRPr="00FE3A52">
        <w:rPr>
          <w:rFonts w:ascii="Times New Roman" w:hAnsi="Times New Roman" w:cs="Times New Roman"/>
          <w:i/>
          <w:iCs/>
          <w:color w:val="000000" w:themeColor="text1"/>
        </w:rPr>
        <w:t>c</w:t>
      </w:r>
      <w:r w:rsidRPr="00FE3A52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n+t</w:t>
      </w:r>
      <w:proofErr w:type="spellEnd"/>
      <w:r w:rsidRPr="00FE3A52">
        <w:rPr>
          <w:rFonts w:ascii="Times New Roman" w:hAnsi="Times New Roman" w:cs="Times New Roman"/>
          <w:color w:val="000000" w:themeColor="text1"/>
        </w:rPr>
        <w:t xml:space="preserve"> = net crop in a subsequent year, k = the constant 20, </w:t>
      </w:r>
      <w:r w:rsidRPr="00FE3A52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FE3A52">
        <w:rPr>
          <w:rFonts w:ascii="Times New Roman" w:hAnsi="Times New Roman" w:cs="Times New Roman"/>
          <w:color w:val="000000" w:themeColor="text1"/>
        </w:rPr>
        <w:t xml:space="preserve"> is the time in years since the net distribution, and </w:t>
      </w:r>
      <w:r w:rsidRPr="00FE3A52">
        <w:rPr>
          <w:rFonts w:ascii="Times New Roman" w:hAnsi="Times New Roman" w:cs="Times New Roman"/>
          <w:i/>
          <w:iCs/>
          <w:color w:val="000000" w:themeColor="text1"/>
        </w:rPr>
        <w:t>L</w:t>
      </w:r>
      <w:r w:rsidRPr="00FE3A52">
        <w:rPr>
          <w:rFonts w:ascii="Times New Roman" w:hAnsi="Times New Roman" w:cs="Times New Roman"/>
          <w:color w:val="000000" w:themeColor="text1"/>
        </w:rPr>
        <w:t xml:space="preserve"> is the value 11.75, representing a median lifespan of 2.15 years. </w:t>
      </w:r>
    </w:p>
    <w:p w:rsidR="0092460F" w:rsidRPr="00FE3A52" w:rsidRDefault="001C0A1B" w:rsidP="0092460F">
      <w:pPr>
        <w:spacing w:after="0"/>
        <w:rPr>
          <w:rFonts w:ascii="Times New Roman" w:hAnsi="Times New Roman" w:cs="Times New Roman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n+t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n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×</m:t>
          </m:r>
          <m:func>
            <m:func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exp</m:t>
              </m: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k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k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 xml:space="preserve">1- 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t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L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e>
          </m:func>
        </m:oMath>
      </m:oMathPara>
    </w:p>
    <w:p w:rsidR="0092460F" w:rsidRPr="00FE3A52" w:rsidRDefault="0092460F" w:rsidP="0092460F">
      <w:pPr>
        <w:spacing w:after="0"/>
        <w:rPr>
          <w:rFonts w:ascii="Times New Roman" w:hAnsi="Times New Roman" w:cs="Times New Roman"/>
          <w:color w:val="000000" w:themeColor="text1"/>
        </w:rPr>
      </w:pPr>
      <w:r w:rsidRPr="00FE3A52">
        <w:rPr>
          <w:rFonts w:ascii="Times New Roman" w:hAnsi="Times New Roman" w:cs="Times New Roman"/>
          <w:color w:val="000000" w:themeColor="text1"/>
        </w:rPr>
        <w:t xml:space="preserve">Council level graphs are available as </w:t>
      </w:r>
      <w:r w:rsidR="001C0A1B">
        <w:rPr>
          <w:rFonts w:ascii="Times New Roman" w:hAnsi="Times New Roman" w:cs="Times New Roman"/>
          <w:b/>
          <w:bCs/>
          <w:color w:val="000000" w:themeColor="text1"/>
        </w:rPr>
        <w:t>Additional</w:t>
      </w:r>
      <w:r w:rsidRPr="00FE3A52">
        <w:rPr>
          <w:rFonts w:ascii="Times New Roman" w:hAnsi="Times New Roman" w:cs="Times New Roman"/>
          <w:b/>
          <w:bCs/>
          <w:color w:val="000000" w:themeColor="text1"/>
        </w:rPr>
        <w:t xml:space="preserve"> file 1.</w:t>
      </w:r>
    </w:p>
    <w:p w:rsidR="0092460F" w:rsidRPr="00FE3A52" w:rsidRDefault="001C0A1B" w:rsidP="0092460F">
      <w:pPr>
        <w:spacing w:after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ditiona</w:t>
      </w:r>
      <w:r w:rsidR="0092460F" w:rsidRPr="00FE3A52">
        <w:rPr>
          <w:rFonts w:ascii="Times New Roman" w:hAnsi="Times New Roman" w:cs="Times New Roman"/>
          <w:b/>
          <w:bCs/>
          <w:color w:val="000000" w:themeColor="text1"/>
        </w:rPr>
        <w:t>l file 2:</w:t>
      </w:r>
      <w:r w:rsidR="0092460F" w:rsidRPr="00FE3A52">
        <w:rPr>
          <w:rFonts w:ascii="Times New Roman" w:hAnsi="Times New Roman" w:cs="Times New Roman"/>
          <w:color w:val="000000" w:themeColor="text1"/>
        </w:rPr>
        <w:t xml:space="preserve"> Table of councils with</w:t>
      </w:r>
      <w:bookmarkStart w:id="0" w:name="_GoBack"/>
      <w:bookmarkEnd w:id="0"/>
      <w:r w:rsidR="0092460F" w:rsidRPr="00FE3A52">
        <w:rPr>
          <w:rFonts w:ascii="Times New Roman" w:hAnsi="Times New Roman" w:cs="Times New Roman"/>
          <w:color w:val="000000" w:themeColor="text1"/>
        </w:rPr>
        <w:t xml:space="preserve"> incomplete or missing ITN or population data</w:t>
      </w:r>
    </w:p>
    <w:p w:rsidR="0088620F" w:rsidRPr="0092460F" w:rsidRDefault="0088620F" w:rsidP="0092460F">
      <w:pPr>
        <w:spacing w:after="0" w:line="240" w:lineRule="auto"/>
        <w:rPr>
          <w:rFonts w:ascii="Times New Roman" w:eastAsiaTheme="majorEastAsia" w:hAnsi="Times New Roman" w:cs="Times New Roman"/>
          <w:color w:val="000000" w:themeColor="text1"/>
        </w:rPr>
      </w:pPr>
    </w:p>
    <w:sectPr w:rsidR="0088620F" w:rsidRPr="00924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60F"/>
    <w:rsid w:val="000407EE"/>
    <w:rsid w:val="000C0385"/>
    <w:rsid w:val="000E739A"/>
    <w:rsid w:val="001C0A1B"/>
    <w:rsid w:val="001E202F"/>
    <w:rsid w:val="00226918"/>
    <w:rsid w:val="00260E9B"/>
    <w:rsid w:val="00266D41"/>
    <w:rsid w:val="00347D11"/>
    <w:rsid w:val="0036381C"/>
    <w:rsid w:val="00396CDE"/>
    <w:rsid w:val="003C24C4"/>
    <w:rsid w:val="003C5D1D"/>
    <w:rsid w:val="0043382F"/>
    <w:rsid w:val="0043713A"/>
    <w:rsid w:val="00452D79"/>
    <w:rsid w:val="0049700C"/>
    <w:rsid w:val="004C6861"/>
    <w:rsid w:val="004D1616"/>
    <w:rsid w:val="005028B4"/>
    <w:rsid w:val="005153A9"/>
    <w:rsid w:val="005410E3"/>
    <w:rsid w:val="005755CF"/>
    <w:rsid w:val="00591B94"/>
    <w:rsid w:val="005A4334"/>
    <w:rsid w:val="00612851"/>
    <w:rsid w:val="00664697"/>
    <w:rsid w:val="006720D9"/>
    <w:rsid w:val="006742C1"/>
    <w:rsid w:val="006B0B88"/>
    <w:rsid w:val="006F5A99"/>
    <w:rsid w:val="00720971"/>
    <w:rsid w:val="007537F3"/>
    <w:rsid w:val="007A6524"/>
    <w:rsid w:val="007A78C4"/>
    <w:rsid w:val="007E4EF3"/>
    <w:rsid w:val="007E5C4B"/>
    <w:rsid w:val="00830D24"/>
    <w:rsid w:val="00860840"/>
    <w:rsid w:val="00885010"/>
    <w:rsid w:val="0088620F"/>
    <w:rsid w:val="00897C8C"/>
    <w:rsid w:val="008A4597"/>
    <w:rsid w:val="008F7B6B"/>
    <w:rsid w:val="00906AE5"/>
    <w:rsid w:val="0092460F"/>
    <w:rsid w:val="009569E3"/>
    <w:rsid w:val="00971C67"/>
    <w:rsid w:val="0097462D"/>
    <w:rsid w:val="00977A46"/>
    <w:rsid w:val="009D4996"/>
    <w:rsid w:val="009F1265"/>
    <w:rsid w:val="00A54586"/>
    <w:rsid w:val="00A8187F"/>
    <w:rsid w:val="00A84680"/>
    <w:rsid w:val="00AB0FB1"/>
    <w:rsid w:val="00B234FD"/>
    <w:rsid w:val="00B54F42"/>
    <w:rsid w:val="00BA7E36"/>
    <w:rsid w:val="00BB0142"/>
    <w:rsid w:val="00BC0B81"/>
    <w:rsid w:val="00BD1D94"/>
    <w:rsid w:val="00C140D3"/>
    <w:rsid w:val="00C3333A"/>
    <w:rsid w:val="00C8020C"/>
    <w:rsid w:val="00CA7B82"/>
    <w:rsid w:val="00CC26B1"/>
    <w:rsid w:val="00CE47BB"/>
    <w:rsid w:val="00D50D22"/>
    <w:rsid w:val="00D538BA"/>
    <w:rsid w:val="00D6375B"/>
    <w:rsid w:val="00D65611"/>
    <w:rsid w:val="00D72B3B"/>
    <w:rsid w:val="00D856FB"/>
    <w:rsid w:val="00DA7B8E"/>
    <w:rsid w:val="00E162CA"/>
    <w:rsid w:val="00E57EC3"/>
    <w:rsid w:val="00E61F55"/>
    <w:rsid w:val="00E94536"/>
    <w:rsid w:val="00ED0E2A"/>
    <w:rsid w:val="00EE5E48"/>
    <w:rsid w:val="00EF4282"/>
    <w:rsid w:val="00F52806"/>
    <w:rsid w:val="00FA4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3640FC-D1A3-4ED2-9445-894C70834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60F"/>
    <w:pPr>
      <w:spacing w:after="120"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6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60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2</cp:revision>
  <dcterms:created xsi:type="dcterms:W3CDTF">2022-12-31T04:24:00Z</dcterms:created>
  <dcterms:modified xsi:type="dcterms:W3CDTF">2022-12-31T05:37:00Z</dcterms:modified>
</cp:coreProperties>
</file>